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DE5" w:rsidRPr="00992961" w:rsidRDefault="0089642C" w:rsidP="00D66DE5">
      <w:pPr>
        <w:autoSpaceDE w:val="0"/>
        <w:autoSpaceDN w:val="0"/>
        <w:adjustRightInd w:val="0"/>
      </w:pPr>
      <w:bookmarkStart w:id="0" w:name="_Toc292452902"/>
      <w:r>
        <w:t>Table S</w:t>
      </w:r>
      <w:r w:rsidR="00D66DE5">
        <w:t>1a: Variable</w:t>
      </w:r>
      <w:r w:rsidR="00D66DE5" w:rsidRPr="00992961">
        <w:t xml:space="preserve"> used in the Monte Carlo-simulations to estimate probabilities of under reporting in the reporting pyramid and the outcome tree for salmonellosis</w:t>
      </w:r>
      <w:r w:rsidR="00D66DE5">
        <w:t>:</w:t>
      </w:r>
      <w:r w:rsidR="00D66DE5" w:rsidRPr="00992961">
        <w:t xml:space="preserve"> notation, estimates and sources </w:t>
      </w:r>
      <w:bookmarkEnd w:id="0"/>
    </w:p>
    <w:tbl>
      <w:tblPr>
        <w:tblW w:w="49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17"/>
        <w:gridCol w:w="2693"/>
        <w:gridCol w:w="3100"/>
        <w:gridCol w:w="2550"/>
      </w:tblGrid>
      <w:tr w:rsidR="00D66DE5" w:rsidRPr="001A7910" w:rsidTr="002416CC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937D90">
              <w:t>Not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6DE5" w:rsidRPr="00937D90" w:rsidRDefault="00D66DE5" w:rsidP="002416CC">
            <w:pPr>
              <w:pStyle w:val="Tabellinnehll"/>
            </w:pPr>
            <w:r w:rsidRPr="00937D90">
              <w:t>Variable</w:t>
            </w:r>
          </w:p>
          <w:p w:rsidR="00D66DE5" w:rsidRPr="00860E21" w:rsidRDefault="00D66DE5" w:rsidP="002416CC">
            <w:pPr>
              <w:pStyle w:val="Tabellinnehll"/>
              <w:rPr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6DE5" w:rsidRPr="00937D90" w:rsidRDefault="00D66DE5" w:rsidP="002416CC">
            <w:pPr>
              <w:pStyle w:val="Tabellinnehll"/>
            </w:pPr>
            <w:r w:rsidRPr="00937D90">
              <w:t>Distribution/ Point estimate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6DE5" w:rsidRPr="00937D90" w:rsidRDefault="00D66DE5" w:rsidP="002416CC">
            <w:pPr>
              <w:pStyle w:val="Tabellinnehll"/>
            </w:pPr>
            <w:r w:rsidRPr="00937D90">
              <w:t>Sources</w:t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rStyle w:val="hps"/>
                <w:i/>
              </w:rPr>
            </w:pPr>
            <w:r w:rsidRPr="00860E21">
              <w:rPr>
                <w:rStyle w:val="hps"/>
                <w:i/>
              </w:rPr>
              <w:t>A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rPr>
                <w:rStyle w:val="hps"/>
              </w:rPr>
              <w:t>Probability of consulting a GP if having a bloody diarrhoea</w:t>
            </w:r>
            <w:r w:rsidRPr="001A7910">
              <w:t xml:space="preserve"> 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BetaPert(0.6</w:t>
            </w:r>
            <w:r>
              <w:t>1</w:t>
            </w:r>
            <w:r w:rsidRPr="001A7910">
              <w:t>; 0.95; 0.99; 4)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 w:rsidRPr="001A7910">
              <w:t>0.6</w:t>
            </w:r>
            <w:r>
              <w:t>1</w:t>
            </w:r>
            <w:r w:rsidRPr="001A7910">
              <w:t xml:space="preserve">: </w:t>
            </w:r>
            <w:r w:rsidR="00F02124">
              <w:fldChar w:fldCharType="begin"/>
            </w:r>
            <w:r w:rsidR="00F02124">
              <w:instrText xml:space="preserve"> ADDIN EN.CITE &lt;EndNote&gt;&lt;Cite&gt;&lt;Author&gt;Haagsma&lt;/Author&gt;&lt;Year&gt;2012&lt;/Year&gt;&lt;RecNum&gt;143&lt;/RecNum&gt;&lt;DisplayText&gt;[1]&lt;/DisplayText&gt;&lt;record&gt;&lt;rec-number&gt;143&lt;/rec-number&gt;&lt;foreign-keys&gt;&lt;key app="EN" db-id="2pa595aeie29puedxw75vvfkfppxdrr0axvz"&gt;143&lt;/key&gt;&lt;/foreign-keys&gt;&lt;ref-type name="Journal Article"&gt;17&lt;/ref-type&gt;&lt;contributors&gt;&lt;authors&gt;&lt;author&gt;Haagsma, JA&lt;/author&gt;&lt;author&gt;Geenen, PL&lt;/author&gt;&lt;author&gt;Ethelberg, S.&lt;/author&gt;&lt;author&gt;Fetsch, A.&lt;/author&gt;&lt;author&gt;Hansdotter, F.&lt;/author&gt;&lt;author&gt;Jansen, A.&lt;/author&gt;&lt;author&gt;Korsgaard, H.&lt;/author&gt;&lt;author&gt;O&amp;apos;BRIEN, SJ&lt;/author&gt;&lt;author&gt;Scavia, G.&lt;/author&gt;&lt;author&gt;Spitznagel, H.&lt;/author&gt;&lt;/authors&gt;&lt;/contributors&gt;&lt;titles&gt;&lt;title&gt;Community incidence of pathogen-specific gastroenteritis: reconstructing the surveillance pyramid for seven pathogens in seven European Union member states&lt;/title&gt;&lt;secondary-title&gt;Epidemiology and Infection&lt;/secondary-title&gt;&lt;/titles&gt;&lt;periodical&gt;&lt;full-title&gt;Epidemiology and Infection&lt;/full-title&gt;&lt;/periodical&gt;&lt;pages&gt;1-15&lt;/pages&gt;&lt;volume&gt;1&lt;/volume&gt;&lt;number&gt;1&lt;/number&gt;&lt;dates&gt;&lt;year&gt;2012&lt;/year&gt;&lt;/dates&gt;&lt;isbn&gt;1469-4409&lt;/isbn&gt;&lt;urls&gt;&lt;/urls&gt;&lt;/record&gt;&lt;/Cite&gt;&lt;/EndNote&gt;</w:instrText>
            </w:r>
            <w:r w:rsidR="00F02124">
              <w:fldChar w:fldCharType="separate"/>
            </w:r>
            <w:r w:rsidR="00F02124">
              <w:rPr>
                <w:noProof/>
              </w:rPr>
              <w:t>[</w:t>
            </w:r>
            <w:hyperlink w:anchor="_ENREF_1" w:tooltip="Haagsma, 2012 #143" w:history="1">
              <w:r w:rsidR="00F02124">
                <w:rPr>
                  <w:noProof/>
                </w:rPr>
                <w:t>1</w:t>
              </w:r>
            </w:hyperlink>
            <w:r w:rsidR="00F02124">
              <w:rPr>
                <w:noProof/>
              </w:rPr>
              <w:t>]</w:t>
            </w:r>
            <w:r w:rsidR="00F02124">
              <w:fldChar w:fldCharType="end"/>
            </w:r>
            <w:r w:rsidR="00F816E9">
              <w:t xml:space="preserve">, </w:t>
            </w:r>
            <w:r w:rsidRPr="001A7910">
              <w:t>0.95: Expert opinion *</w:t>
            </w:r>
            <w:r w:rsidR="00F816E9">
              <w:t xml:space="preserve">, </w:t>
            </w:r>
            <w:r w:rsidRPr="001A7910">
              <w:t>0.99:Expert opinion *</w:t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B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Probability of having to submit a stool sample at a GP if having bloody diarrhoea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>
              <w:t>BetaPert(0.39</w:t>
            </w:r>
            <w:r w:rsidRPr="001A7910">
              <w:t>; 0.95; 0.99; 4)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>
              <w:t xml:space="preserve">0.39: </w:t>
            </w:r>
            <w:r>
              <w:fldChar w:fldCharType="begin"/>
            </w:r>
            <w:r w:rsidR="00F02124">
              <w:instrText xml:space="preserve"> ADDIN EN.CITE &lt;EndNote&gt;&lt;Cite&gt;&lt;Author&gt;Haagsma&lt;/Author&gt;&lt;Year&gt;2012&lt;/Year&gt;&lt;RecNum&gt;143&lt;/RecNum&gt;&lt;DisplayText&gt;[1]&lt;/DisplayText&gt;&lt;record&gt;&lt;rec-number&gt;143&lt;/rec-number&gt;&lt;foreign-keys&gt;&lt;key app="EN" db-id="2pa595aeie29puedxw75vvfkfppxdrr0axvz"&gt;143&lt;/key&gt;&lt;/foreign-keys&gt;&lt;ref-type name="Journal Article"&gt;17&lt;/ref-type&gt;&lt;contributors&gt;&lt;authors&gt;&lt;author&gt;Haagsma, JA&lt;/author&gt;&lt;author&gt;Geenen, PL&lt;/author&gt;&lt;author&gt;Ethelberg, S.&lt;/author&gt;&lt;author&gt;Fetsch, A.&lt;/author&gt;&lt;author&gt;Hansdotter, F.&lt;/author&gt;&lt;author&gt;Jansen, A.&lt;/author&gt;&lt;author&gt;Korsgaard, H.&lt;/author&gt;&lt;author&gt;O&amp;apos;BRIEN, SJ&lt;/author&gt;&lt;author&gt;Scavia, G.&lt;/author&gt;&lt;author&gt;Spitznagel, H.&lt;/author&gt;&lt;/authors&gt;&lt;/contributors&gt;&lt;titles&gt;&lt;title&gt;Community incidence of pathogen-specific gastroenteritis: reconstructing the surveillance pyramid for seven pathogens in seven European Union member states&lt;/title&gt;&lt;secondary-title&gt;Epidemiology and Infection&lt;/secondary-title&gt;&lt;/titles&gt;&lt;periodical&gt;&lt;full-title&gt;Epidemiology and Infection&lt;/full-title&gt;&lt;/periodical&gt;&lt;pages&gt;1-15&lt;/pages&gt;&lt;volume&gt;1&lt;/volume&gt;&lt;number&gt;1&lt;/number&gt;&lt;dates&gt;&lt;year&gt;2012&lt;/year&gt;&lt;/dates&gt;&lt;isbn&gt;1469-4409&lt;/isbn&gt;&lt;urls&gt;&lt;/urls&gt;&lt;/record&gt;&lt;/Cite&gt;&lt;/EndNote&gt;</w:instrText>
            </w:r>
            <w:r>
              <w:fldChar w:fldCharType="separate"/>
            </w:r>
            <w:r w:rsidR="00F02124">
              <w:rPr>
                <w:noProof/>
              </w:rPr>
              <w:t>[</w:t>
            </w:r>
            <w:hyperlink w:anchor="_ENREF_1" w:tooltip="Haagsma, 2012 #143" w:history="1">
              <w:r w:rsidR="00F02124">
                <w:rPr>
                  <w:noProof/>
                </w:rPr>
                <w:t>1</w:t>
              </w:r>
            </w:hyperlink>
            <w:r w:rsidR="00F02124">
              <w:rPr>
                <w:noProof/>
              </w:rPr>
              <w:t>]</w:t>
            </w:r>
            <w:r>
              <w:fldChar w:fldCharType="end"/>
            </w:r>
            <w:r w:rsidR="00F816E9">
              <w:t xml:space="preserve">, </w:t>
            </w:r>
            <w:r w:rsidRPr="001A7910">
              <w:t>0.95: Expert opinion *</w:t>
            </w:r>
            <w:r w:rsidR="00F816E9">
              <w:t xml:space="preserve">, </w:t>
            </w:r>
            <w:r w:rsidRPr="001A7910">
              <w:t>0.99:Expert opinion *</w:t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rStyle w:val="hps"/>
                <w:i/>
              </w:rPr>
            </w:pPr>
            <w:r w:rsidRPr="00860E21">
              <w:rPr>
                <w:rStyle w:val="hps"/>
                <w:i/>
              </w:rPr>
              <w:t>C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rPr>
                <w:rStyle w:val="hps"/>
              </w:rPr>
              <w:t>Probability of consulting a GP if having non-bloody diarrhoea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BetaPert(0.035; 0.</w:t>
            </w:r>
            <w:r>
              <w:t>08</w:t>
            </w:r>
            <w:r w:rsidRPr="001A7910">
              <w:t>; 0</w:t>
            </w:r>
            <w:r>
              <w:t>.08</w:t>
            </w:r>
            <w:r w:rsidRPr="001A7910">
              <w:t>; 4)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 w:rsidRPr="001A7910">
              <w:t>0.035</w:t>
            </w:r>
            <w:r>
              <w:t>: Expert opinion *</w:t>
            </w:r>
            <w:r w:rsidR="00F816E9">
              <w:t xml:space="preserve"> , </w:t>
            </w:r>
            <w:r>
              <w:t xml:space="preserve">0.08: </w:t>
            </w:r>
            <w:r>
              <w:fldChar w:fldCharType="begin"/>
            </w:r>
            <w:r w:rsidR="00F02124">
              <w:instrText xml:space="preserve"> ADDIN EN.CITE &lt;EndNote&gt;&lt;Cite&gt;&lt;Author&gt;Haagsma&lt;/Author&gt;&lt;Year&gt;2012&lt;/Year&gt;&lt;RecNum&gt;143&lt;/RecNum&gt;&lt;DisplayText&gt;[1]&lt;/DisplayText&gt;&lt;record&gt;&lt;rec-number&gt;143&lt;/rec-number&gt;&lt;foreign-keys&gt;&lt;key app="EN" db-id="2pa595aeie29puedxw75vvfkfppxdrr0axvz"&gt;143&lt;/key&gt;&lt;/foreign-keys&gt;&lt;ref-type name="Journal Article"&gt;17&lt;/ref-type&gt;&lt;contributors&gt;&lt;authors&gt;&lt;author&gt;Haagsma, JA&lt;/author&gt;&lt;author&gt;Geenen, PL&lt;/author&gt;&lt;author&gt;Ethelberg, S.&lt;/author&gt;&lt;author&gt;Fetsch, A.&lt;/author&gt;&lt;author&gt;Hansdotter, F.&lt;/author&gt;&lt;author&gt;Jansen, A.&lt;/author&gt;&lt;author&gt;Korsgaard, H.&lt;/author&gt;&lt;author&gt;O&amp;apos;BRIEN, SJ&lt;/author&gt;&lt;author&gt;Scavia, G.&lt;/author&gt;&lt;author&gt;Spitznagel, H.&lt;/author&gt;&lt;/authors&gt;&lt;/contributors&gt;&lt;titles&gt;&lt;title&gt;Community incidence of pathogen-specific gastroenteritis: reconstructing the surveillance pyramid for seven pathogens in seven European Union member states&lt;/title&gt;&lt;secondary-title&gt;Epidemiology and Infection&lt;/secondary-title&gt;&lt;/titles&gt;&lt;periodical&gt;&lt;full-title&gt;Epidemiology and Infection&lt;/full-title&gt;&lt;/periodical&gt;&lt;pages&gt;1-15&lt;/pages&gt;&lt;volume&gt;1&lt;/volume&gt;&lt;number&gt;1&lt;/number&gt;&lt;dates&gt;&lt;year&gt;2012&lt;/year&gt;&lt;/dates&gt;&lt;isbn&gt;1469-4409&lt;/isbn&gt;&lt;urls&gt;&lt;/urls&gt;&lt;/record&gt;&lt;/Cite&gt;&lt;/EndNote&gt;</w:instrText>
            </w:r>
            <w:r>
              <w:fldChar w:fldCharType="separate"/>
            </w:r>
            <w:r w:rsidR="00F02124">
              <w:rPr>
                <w:noProof/>
              </w:rPr>
              <w:t>[</w:t>
            </w:r>
            <w:hyperlink w:anchor="_ENREF_1" w:tooltip="Haagsma, 2012 #143" w:history="1">
              <w:r w:rsidR="00F02124">
                <w:rPr>
                  <w:noProof/>
                </w:rPr>
                <w:t>1</w:t>
              </w:r>
            </w:hyperlink>
            <w:r w:rsidR="00F02124">
              <w:rPr>
                <w:noProof/>
              </w:rPr>
              <w:t>]</w:t>
            </w:r>
            <w:r>
              <w:fldChar w:fldCharType="end"/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D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>
              <w:t>P</w:t>
            </w:r>
            <w:r w:rsidRPr="001A7910">
              <w:t>robability</w:t>
            </w:r>
            <w:r>
              <w:t xml:space="preserve">, given that a GP consultation is made, </w:t>
            </w:r>
            <w:r w:rsidRPr="001A7910">
              <w:t xml:space="preserve"> of having to submit a stool sample at </w:t>
            </w:r>
            <w:r>
              <w:t>a</w:t>
            </w:r>
            <w:r w:rsidRPr="001A7910">
              <w:t xml:space="preserve"> GP </w:t>
            </w:r>
            <w:r>
              <w:t>when</w:t>
            </w:r>
            <w:r w:rsidRPr="001A7910">
              <w:t xml:space="preserve"> having non-bloody diarrhoea</w:t>
            </w:r>
            <w:r>
              <w:t xml:space="preserve"> 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BetaPert(</w:t>
            </w:r>
            <w:r>
              <w:t xml:space="preserve">0.48; </w:t>
            </w:r>
            <w:r w:rsidRPr="001A7910">
              <w:t>0.5; 0.75; 4)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>
              <w:t xml:space="preserve">0.48: </w:t>
            </w:r>
            <w:r>
              <w:fldChar w:fldCharType="begin"/>
            </w:r>
            <w:r w:rsidR="00F02124">
              <w:instrText xml:space="preserve"> ADDIN EN.CITE &lt;EndNote&gt;&lt;Cite&gt;&lt;Author&gt;Haagsma&lt;/Author&gt;&lt;Year&gt;2012&lt;/Year&gt;&lt;RecNum&gt;143&lt;/RecNum&gt;&lt;DisplayText&gt;[1]&lt;/DisplayText&gt;&lt;record&gt;&lt;rec-number&gt;143&lt;/rec-number&gt;&lt;foreign-keys&gt;&lt;key app="EN" db-id="2pa595aeie29puedxw75vvfkfppxdrr0axvz"&gt;143&lt;/key&gt;&lt;/foreign-keys&gt;&lt;ref-type name="Journal Article"&gt;17&lt;/ref-type&gt;&lt;contributors&gt;&lt;authors&gt;&lt;author&gt;Haagsma, JA&lt;/author&gt;&lt;author&gt;Geenen, PL&lt;/author&gt;&lt;author&gt;Ethelberg, S.&lt;/author&gt;&lt;author&gt;Fetsch, A.&lt;/author&gt;&lt;author&gt;Hansdotter, F.&lt;/author&gt;&lt;author&gt;Jansen, A.&lt;/author&gt;&lt;author&gt;Korsgaard, H.&lt;/author&gt;&lt;author&gt;O&amp;apos;BRIEN, SJ&lt;/author&gt;&lt;author&gt;Scavia, G.&lt;/author&gt;&lt;author&gt;Spitznagel, H.&lt;/author&gt;&lt;/authors&gt;&lt;/contributors&gt;&lt;titles&gt;&lt;title&gt;Community incidence of pathogen-specific gastroenteritis: reconstructing the surveillance pyramid for seven pathogens in seven European Union member states&lt;/title&gt;&lt;secondary-title&gt;Epidemiology and Infection&lt;/secondary-title&gt;&lt;/titles&gt;&lt;periodical&gt;&lt;full-title&gt;Epidemiology and Infection&lt;/full-title&gt;&lt;/periodical&gt;&lt;pages&gt;1-15&lt;/pages&gt;&lt;volume&gt;1&lt;/volume&gt;&lt;number&gt;1&lt;/number&gt;&lt;dates&gt;&lt;year&gt;2012&lt;/year&gt;&lt;/dates&gt;&lt;isbn&gt;1469-4409&lt;/isbn&gt;&lt;urls&gt;&lt;/urls&gt;&lt;/record&gt;&lt;/Cite&gt;&lt;/EndNote&gt;</w:instrText>
            </w:r>
            <w:r>
              <w:fldChar w:fldCharType="separate"/>
            </w:r>
            <w:r w:rsidR="00F02124">
              <w:rPr>
                <w:noProof/>
              </w:rPr>
              <w:t>[</w:t>
            </w:r>
            <w:hyperlink w:anchor="_ENREF_1" w:tooltip="Haagsma, 2012 #143" w:history="1">
              <w:r w:rsidR="00F02124">
                <w:rPr>
                  <w:noProof/>
                </w:rPr>
                <w:t>1</w:t>
              </w:r>
            </w:hyperlink>
            <w:r w:rsidR="00F02124">
              <w:rPr>
                <w:noProof/>
              </w:rPr>
              <w:t>]</w:t>
            </w:r>
            <w:r>
              <w:fldChar w:fldCharType="end"/>
            </w:r>
            <w:r w:rsidR="00F816E9">
              <w:t xml:space="preserve">, </w:t>
            </w:r>
            <w:r w:rsidRPr="001A7910">
              <w:t>0.5: Expert opinion *</w:t>
            </w:r>
            <w:r w:rsidR="00F816E9">
              <w:t xml:space="preserve">, </w:t>
            </w:r>
            <w:r w:rsidRPr="001A7910">
              <w:t>0.75: Expert opinion *</w:t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E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 xml:space="preserve">Probability of having to </w:t>
            </w:r>
            <w:r w:rsidRPr="001A7910">
              <w:lastRenderedPageBreak/>
              <w:t xml:space="preserve">submit a stool sample if hospitalized 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>
              <w:lastRenderedPageBreak/>
              <w:t>BetaPert(0.84</w:t>
            </w:r>
            <w:r w:rsidRPr="001A7910">
              <w:t>; 0.95; 0.99; 4)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>
              <w:t xml:space="preserve">0.84: </w:t>
            </w:r>
            <w:r>
              <w:fldChar w:fldCharType="begin"/>
            </w:r>
            <w:r w:rsidR="00F02124">
              <w:instrText xml:space="preserve"> ADDIN EN.CITE &lt;EndNote&gt;&lt;Cite&gt;&lt;Author&gt;Haagsma&lt;/Author&gt;&lt;Year&gt;2012&lt;/Year&gt;&lt;RecNum&gt;143&lt;/RecNum&gt;&lt;DisplayText&gt;[1]&lt;/DisplayText&gt;&lt;record&gt;&lt;rec-number&gt;143&lt;/rec-number&gt;&lt;foreign-keys&gt;&lt;key app="EN" db-id="2pa595aeie29puedxw75vvfkfppxdrr0axvz"&gt;143&lt;/key&gt;&lt;/foreign-keys&gt;&lt;ref-type name="Journal Article"&gt;17&lt;/ref-type&gt;&lt;contributors&gt;&lt;authors&gt;&lt;author&gt;Haagsma, JA&lt;/author&gt;&lt;author&gt;Geenen, PL&lt;/author&gt;&lt;author&gt;Ethelberg, S.&lt;/author&gt;&lt;author&gt;Fetsch, A.&lt;/author&gt;&lt;author&gt;Hansdotter, F.&lt;/author&gt;&lt;author&gt;Jansen, A.&lt;/author&gt;&lt;author&gt;Korsgaard, H.&lt;/author&gt;&lt;author&gt;O&amp;apos;BRIEN, SJ&lt;/author&gt;&lt;author&gt;Scavia, G.&lt;/author&gt;&lt;author&gt;Spitznagel, H.&lt;/author&gt;&lt;/authors&gt;&lt;/contributors&gt;&lt;titles&gt;&lt;title&gt;Community incidence of pathogen-specific gastroenteritis: reconstructing the surveillance pyramid for seven pathogens in seven European Union member states&lt;/title&gt;&lt;secondary-title&gt;Epidemiology and Infection&lt;/secondary-title&gt;&lt;/titles&gt;&lt;periodical&gt;&lt;full-title&gt;Epidemiology and Infection&lt;/full-title&gt;&lt;/periodical&gt;&lt;pages&gt;1-15&lt;/pages&gt;&lt;volume&gt;1&lt;/volume&gt;&lt;number&gt;1&lt;/number&gt;&lt;dates&gt;&lt;year&gt;2012&lt;/year&gt;&lt;/dates&gt;&lt;isbn&gt;1469-4409&lt;/isbn&gt;&lt;urls&gt;&lt;/urls&gt;&lt;/record&gt;&lt;/Cite&gt;&lt;/EndNote&gt;</w:instrText>
            </w:r>
            <w:r>
              <w:fldChar w:fldCharType="separate"/>
            </w:r>
            <w:r w:rsidR="00F02124">
              <w:rPr>
                <w:noProof/>
              </w:rPr>
              <w:t>[</w:t>
            </w:r>
            <w:hyperlink w:anchor="_ENREF_1" w:tooltip="Haagsma, 2012 #143" w:history="1">
              <w:r w:rsidR="00F02124">
                <w:rPr>
                  <w:noProof/>
                </w:rPr>
                <w:t>1</w:t>
              </w:r>
            </w:hyperlink>
            <w:r w:rsidR="00F02124">
              <w:rPr>
                <w:noProof/>
              </w:rPr>
              <w:t>]</w:t>
            </w:r>
            <w:r>
              <w:fldChar w:fldCharType="end"/>
            </w:r>
            <w:r w:rsidR="00F816E9">
              <w:t xml:space="preserve">, </w:t>
            </w:r>
            <w:r w:rsidRPr="001A7910">
              <w:t>0.95: Expert opinion *</w:t>
            </w:r>
            <w:r w:rsidR="00F816E9">
              <w:t xml:space="preserve">, </w:t>
            </w:r>
            <w:r w:rsidRPr="001A7910">
              <w:t>0.99: Expert opinion *</w:t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lastRenderedPageBreak/>
              <w:t>F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Probability that a positive test result gets reported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0.999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 w:rsidRPr="001A7910">
              <w:t>Expert opinion ***</w:t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G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 xml:space="preserve">Probability of submitted stool sample being analysed for </w:t>
            </w:r>
            <w:r w:rsidRPr="00DA27FE">
              <w:rPr>
                <w:i/>
              </w:rPr>
              <w:t>Salmonella</w:t>
            </w:r>
            <w:r w:rsidRPr="001A7910">
              <w:t xml:space="preserve"> bacteria (GP)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0.99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 w:rsidRPr="001A7910">
              <w:t>Expert opinion **</w:t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H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 xml:space="preserve">Probability of submitted stool sample being analysed for </w:t>
            </w:r>
            <w:r w:rsidRPr="00DA27FE">
              <w:rPr>
                <w:i/>
              </w:rPr>
              <w:t>Salmonella</w:t>
            </w:r>
            <w:r w:rsidRPr="001A7910">
              <w:t xml:space="preserve"> bacteria (hospital)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0.99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 w:rsidRPr="001A7910">
              <w:t>Expert opinion **</w:t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I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Probability of a positive test result if patient is infected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BetaPert(0.7; 0.8; 0.8; 4)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 w:rsidRPr="001A7910">
              <w:t>0.7: Expert opinion **</w:t>
            </w:r>
            <w:r w:rsidR="00F816E9">
              <w:t xml:space="preserve">, </w:t>
            </w:r>
            <w:r w:rsidRPr="001A7910">
              <w:t>0.8: Expert opinion **</w:t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J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Probability of getting bloody diarrhoea if having salmonellosis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Beta (2.06; 3.78)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 xml:space="preserve">Fit distribution, see </w:t>
            </w:r>
            <w:r>
              <w:t>Appendix B</w:t>
            </w:r>
            <w:r w:rsidRPr="001A7910">
              <w:t xml:space="preserve"> for details</w:t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K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Probability of death due to salmonellosis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BetaPert(0.0044; 0.04; 0.04;4)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>
              <w:t xml:space="preserve">0.0044: </w:t>
            </w:r>
            <w:r>
              <w:fldChar w:fldCharType="begin"/>
            </w:r>
            <w:r w:rsidR="00F02124">
              <w:instrText xml:space="preserve"> ADDIN EN.CITE &lt;EndNote&gt;&lt;Cite ExcludeYear="1"&gt;&lt;Author&gt;Socialstyrelsen&lt;/Author&gt;&lt;RecNum&gt;135&lt;/RecNum&gt;&lt;DisplayText&gt;[2]&lt;/DisplayText&gt;&lt;record&gt;&lt;rec-number&gt;135&lt;/rec-number&gt;&lt;foreign-keys&gt;&lt;key app="EN" db-id="2pa595aeie29puedxw75vvfkfppxdrr0axvz"&gt;135&lt;/key&gt;&lt;/foreign-keys&gt;&lt;ref-type name="Aggregated Database"&gt;55&lt;/ref-type&gt;&lt;contributors&gt;&lt;authors&gt;&lt;author&gt;Socialstyrelsen&lt;/author&gt;&lt;/authors&gt;&lt;/contributors&gt;&lt;titles&gt;&lt;title&gt;National Death Registry&lt;/title&gt;&lt;/titles&gt;&lt;dates&gt;&lt;/dates&gt;&lt;urls&gt;&lt;/urls&gt;&lt;/record&gt;&lt;/Cite&gt;&lt;/EndNote&gt;</w:instrText>
            </w:r>
            <w:r>
              <w:fldChar w:fldCharType="separate"/>
            </w:r>
            <w:r w:rsidR="00F02124">
              <w:rPr>
                <w:noProof/>
              </w:rPr>
              <w:t>[</w:t>
            </w:r>
            <w:hyperlink w:anchor="_ENREF_2" w:tooltip="Socialstyrelsen,  #135" w:history="1">
              <w:r w:rsidR="00F02124">
                <w:rPr>
                  <w:noProof/>
                </w:rPr>
                <w:t>2</w:t>
              </w:r>
            </w:hyperlink>
            <w:r w:rsidR="00F02124">
              <w:rPr>
                <w:noProof/>
              </w:rPr>
              <w:t>]</w:t>
            </w:r>
            <w:r>
              <w:fldChar w:fldCharType="end"/>
            </w:r>
            <w:r>
              <w:t>****</w:t>
            </w:r>
            <w:r w:rsidRPr="001A7910">
              <w:t xml:space="preserve"> </w:t>
            </w:r>
            <w:r w:rsidR="00F816E9">
              <w:t xml:space="preserve">, </w:t>
            </w:r>
            <w:r w:rsidRPr="001A7910">
              <w:t xml:space="preserve">0.04: </w:t>
            </w:r>
            <w:r>
              <w:fldChar w:fldCharType="begin"/>
            </w:r>
            <w:r w:rsidR="00F02124">
              <w:instrText xml:space="preserve"> ADDIN EN.CITE &lt;EndNote&gt;&lt;Cite&gt;&lt;Author&gt;Mead&lt;/Author&gt;&lt;Year&gt;1999&lt;/Year&gt;&lt;RecNum&gt;18&lt;/RecNum&gt;&lt;DisplayText&gt;[3]&lt;/DisplayText&gt;&lt;record&gt;&lt;rec-number&gt;18&lt;/rec-number&gt;&lt;foreign-keys&gt;&lt;key app="EN" db-id="2pa595aeie29puedxw75vvfkfppxdrr0axvz"&gt;18&lt;/key&gt;&lt;/foreign-keys&gt;&lt;ref-type name="Journal Article"&gt;17&lt;/ref-type&gt;&lt;contributors&gt;&lt;authors&gt;&lt;author&gt;Mead, P. S.&lt;/author&gt;&lt;author&gt;Slutsker, L.&lt;/author&gt;&lt;author&gt;Dietz, V.&lt;/author&gt;&lt;author&gt;McCaig, L. F.&lt;/author&gt;&lt;author&gt;Bresee, J. S.&lt;/author&gt;&lt;author&gt;Shapiro, C.&lt;/author&gt;&lt;author&gt;Griffin, P. M.&lt;/author&gt;&lt;author&gt;Tauxe, R. V.&lt;/author&gt;&lt;/authors&gt;&lt;/contributors&gt;&lt;titles&gt;&lt;title&gt;Food-related illness and death in the United States&lt;/title&gt;&lt;secondary-title&gt;Emerging Infectious Diseases&lt;/secondary-title&gt;&lt;/titles&gt;&lt;periodical&gt;&lt;full-title&gt;Emerging Infectious Diseases&lt;/full-title&gt;&lt;/periodical&gt;&lt;pages&gt;607-625&lt;/pages&gt;&lt;volume&gt;5&lt;/volume&gt;&lt;number&gt;5&lt;/number&gt;&lt;dates&gt;&lt;year&gt;1999&lt;/year&gt;&lt;/dates&gt;&lt;isbn&gt;1080-6040&lt;/isbn&gt;&lt;accession-num&gt;WOS:000083212200002&lt;/accession-num&gt;&lt;urls&gt;&lt;related-urls&gt;&lt;url&gt;&amp;lt;Go to ISI&amp;gt;://WOS:000083212200002&lt;/url&gt;&lt;/related-urls&gt;&lt;/urls&gt;&lt;/record&gt;&lt;/Cite&gt;&lt;/EndNote&gt;</w:instrText>
            </w:r>
            <w:r>
              <w:fldChar w:fldCharType="separate"/>
            </w:r>
            <w:r w:rsidR="00F02124">
              <w:rPr>
                <w:noProof/>
              </w:rPr>
              <w:t>[</w:t>
            </w:r>
            <w:hyperlink w:anchor="_ENREF_3" w:tooltip="Mead, 1999 #18" w:history="1">
              <w:r w:rsidR="00F02124">
                <w:rPr>
                  <w:noProof/>
                </w:rPr>
                <w:t>3</w:t>
              </w:r>
            </w:hyperlink>
            <w:r w:rsidR="00F02124">
              <w:rPr>
                <w:noProof/>
              </w:rPr>
              <w:t>]</w:t>
            </w:r>
            <w:r>
              <w:fldChar w:fldCharType="end"/>
            </w:r>
          </w:p>
        </w:tc>
      </w:tr>
      <w:tr w:rsidR="00D66DE5" w:rsidRPr="001A7910" w:rsidTr="002416CC">
        <w:tc>
          <w:tcPr>
            <w:tcW w:w="817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L</w:t>
            </w:r>
          </w:p>
        </w:tc>
        <w:tc>
          <w:tcPr>
            <w:tcW w:w="2693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Number of reported salmonellosis cases</w:t>
            </w:r>
          </w:p>
        </w:tc>
        <w:tc>
          <w:tcPr>
            <w:tcW w:w="310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Different</w:t>
            </w:r>
            <w:r>
              <w:t xml:space="preserve"> point estimates</w:t>
            </w:r>
          </w:p>
        </w:tc>
        <w:tc>
          <w:tcPr>
            <w:tcW w:w="2550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 xml:space="preserve">Point estimate specific for each scenario according to </w:t>
            </w:r>
            <w:r>
              <w:t>Table 2</w:t>
            </w:r>
          </w:p>
        </w:tc>
      </w:tr>
      <w:tr w:rsidR="00D66DE5" w:rsidRPr="001A7910" w:rsidTr="002416CC"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lastRenderedPageBreak/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Number of reported hospitalized salmonellosis cas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449/3939*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 w:rsidRPr="001A7910">
              <w:t>449:</w:t>
            </w:r>
            <w:r>
              <w:fldChar w:fldCharType="begin"/>
            </w:r>
            <w:r w:rsidR="00F02124">
              <w:instrText xml:space="preserve"> ADDIN EN.CITE &lt;EndNote&gt;&lt;Cite ExcludeYear="1"&gt;&lt;Author&gt;Socialstyrelsen&lt;/Author&gt;&lt;RecNum&gt;136&lt;/RecNum&gt;&lt;DisplayText&gt;[4]&lt;/DisplayText&gt;&lt;record&gt;&lt;rec-number&gt;136&lt;/rec-number&gt;&lt;foreign-keys&gt;&lt;key app="EN" db-id="2pa595aeie29puedxw75vvfkfppxdrr0axvz"&gt;136&lt;/key&gt;&lt;/foreign-keys&gt;&lt;ref-type name="Journal Article"&gt;17&lt;/ref-type&gt;&lt;contributors&gt;&lt;authors&gt;&lt;author&gt;Socialstyrelsen&lt;/author&gt;&lt;/authors&gt;&lt;/contributors&gt;&lt;titles&gt;&lt;title&gt;National patient registry&lt;/title&gt;&lt;/titles&gt;&lt;dates&gt;&lt;/dates&gt;&lt;urls&gt;&lt;/urls&gt;&lt;/record&gt;&lt;/Cite&gt;&lt;/EndNote&gt;</w:instrText>
            </w:r>
            <w:r>
              <w:fldChar w:fldCharType="separate"/>
            </w:r>
            <w:r w:rsidR="00F02124">
              <w:rPr>
                <w:noProof/>
              </w:rPr>
              <w:t>[</w:t>
            </w:r>
            <w:hyperlink w:anchor="_ENREF_4" w:tooltip="Socialstyrelsen,  #136" w:history="1">
              <w:r w:rsidR="00F02124">
                <w:rPr>
                  <w:noProof/>
                </w:rPr>
                <w:t>4</w:t>
              </w:r>
            </w:hyperlink>
            <w:r w:rsidR="00F02124">
              <w:rPr>
                <w:noProof/>
              </w:rPr>
              <w:t>]</w:t>
            </w:r>
            <w:r>
              <w:fldChar w:fldCharType="end"/>
            </w:r>
            <w:r>
              <w:t xml:space="preserve"> for 2006</w:t>
            </w:r>
            <w:r w:rsidRPr="001A7910">
              <w:t xml:space="preserve"> </w:t>
            </w:r>
            <w:r w:rsidR="00F816E9">
              <w:t xml:space="preserve">, </w:t>
            </w:r>
            <w:r w:rsidRPr="001A7910">
              <w:t>3939:</w:t>
            </w:r>
            <w:r>
              <w:fldChar w:fldCharType="begin"/>
            </w:r>
            <w:r w:rsidR="00F02124">
              <w:instrText xml:space="preserve"> ADDIN EN.CITE &lt;EndNote&gt;&lt;Cite ExcludeYear="1"&gt;&lt;Author&gt;Smittskyddsinstitutet&lt;/Author&gt;&lt;RecNum&gt;137&lt;/RecNum&gt;&lt;DisplayText&gt;[5]&lt;/DisplayText&gt;&lt;record&gt;&lt;rec-number&gt;137&lt;/rec-number&gt;&lt;foreign-keys&gt;&lt;key app="EN" db-id="2pa595aeie29puedxw75vvfkfppxdrr0axvz"&gt;137&lt;/key&gt;&lt;/foreign-keys&gt;&lt;ref-type name="Aggregated Database"&gt;55&lt;/ref-type&gt;&lt;contributors&gt;&lt;authors&gt;&lt;author&gt;Smittskyddsinstitutet&lt;/author&gt;&lt;/authors&gt;&lt;/contributors&gt;&lt;titles&gt;&lt;title&gt;SmiNet, database of registered salmonellosis cases&lt;/title&gt;&lt;/titles&gt;&lt;dates&gt;&lt;/dates&gt;&lt;urls&gt;&lt;/urls&gt;&lt;/record&gt;&lt;/Cite&gt;&lt;/EndNote&gt;</w:instrText>
            </w:r>
            <w:r>
              <w:fldChar w:fldCharType="separate"/>
            </w:r>
            <w:r w:rsidR="00F02124">
              <w:rPr>
                <w:noProof/>
              </w:rPr>
              <w:t>[</w:t>
            </w:r>
            <w:hyperlink w:anchor="_ENREF_5" w:tooltip="Smittskyddsinstitutet,  #137" w:history="1">
              <w:r w:rsidR="00F02124">
                <w:rPr>
                  <w:noProof/>
                </w:rPr>
                <w:t>5</w:t>
              </w:r>
            </w:hyperlink>
            <w:r w:rsidR="00F02124">
              <w:rPr>
                <w:noProof/>
              </w:rPr>
              <w:t>]</w:t>
            </w:r>
            <w:r>
              <w:fldChar w:fldCharType="end"/>
            </w:r>
            <w:r>
              <w:t xml:space="preserve">, </w:t>
            </w:r>
            <w:r w:rsidRPr="001A7910">
              <w:t>mean for 2005-2008</w:t>
            </w:r>
          </w:p>
        </w:tc>
      </w:tr>
    </w:tbl>
    <w:p w:rsidR="00D66DE5" w:rsidRPr="001A7910" w:rsidRDefault="00D66DE5" w:rsidP="00D66DE5">
      <w:pPr>
        <w:autoSpaceDE w:val="0"/>
        <w:autoSpaceDN w:val="0"/>
        <w:adjustRightInd w:val="0"/>
      </w:pPr>
    </w:p>
    <w:p w:rsidR="00D66DE5" w:rsidRPr="001A7910" w:rsidRDefault="00D66DE5" w:rsidP="00D66DE5">
      <w:pPr>
        <w:pStyle w:val="Tabellinnehll"/>
      </w:pPr>
      <w:r w:rsidRPr="001A7910">
        <w:t xml:space="preserve">* </w:t>
      </w:r>
      <w:r w:rsidRPr="001A7910">
        <w:rPr>
          <w:rStyle w:val="hps"/>
        </w:rPr>
        <w:t>Based on</w:t>
      </w:r>
      <w:r w:rsidRPr="001A7910">
        <w:rPr>
          <w:rStyle w:val="shorttext"/>
        </w:rPr>
        <w:t xml:space="preserve"> </w:t>
      </w:r>
      <w:r w:rsidRPr="001A7910">
        <w:rPr>
          <w:rStyle w:val="hps"/>
        </w:rPr>
        <w:t>four expert</w:t>
      </w:r>
      <w:r w:rsidRPr="001A7910">
        <w:rPr>
          <w:rStyle w:val="shorttext"/>
        </w:rPr>
        <w:t xml:space="preserve"> </w:t>
      </w:r>
      <w:r w:rsidRPr="001A7910">
        <w:rPr>
          <w:rStyle w:val="hps"/>
        </w:rPr>
        <w:t>estimates</w:t>
      </w:r>
      <w:r w:rsidRPr="001A7910">
        <w:t>:</w:t>
      </w:r>
      <w:r w:rsidRPr="001A7910">
        <w:rPr>
          <w:rStyle w:val="hps"/>
        </w:rPr>
        <w:t>three</w:t>
      </w:r>
      <w:r w:rsidRPr="001A7910">
        <w:t xml:space="preserve"> </w:t>
      </w:r>
      <w:r w:rsidRPr="001A7910">
        <w:rPr>
          <w:rStyle w:val="hps"/>
        </w:rPr>
        <w:t>County Medical Officers</w:t>
      </w:r>
      <w:r w:rsidRPr="001A7910">
        <w:t xml:space="preserve"> </w:t>
      </w:r>
      <w:r w:rsidRPr="001A7910">
        <w:rPr>
          <w:rStyle w:val="hps"/>
        </w:rPr>
        <w:t>with long experience of</w:t>
      </w:r>
      <w:r w:rsidRPr="001A7910">
        <w:t xml:space="preserve"> </w:t>
      </w:r>
      <w:r w:rsidRPr="001A7910">
        <w:rPr>
          <w:rStyle w:val="hps"/>
        </w:rPr>
        <w:t>infectious diseases and one</w:t>
      </w:r>
      <w:r w:rsidRPr="001A7910">
        <w:t xml:space="preserve"> epidemiologist from </w:t>
      </w:r>
      <w:r>
        <w:t>Smittskyddsinstitutet (SMI)</w:t>
      </w:r>
      <w:r w:rsidRPr="001A7910">
        <w:t>, with an extensive experience of gastrointestinal diseases.</w:t>
      </w:r>
    </w:p>
    <w:p w:rsidR="00D66DE5" w:rsidRPr="001A7910" w:rsidRDefault="00D66DE5" w:rsidP="00D66DE5">
      <w:pPr>
        <w:pStyle w:val="Tabellinnehll"/>
      </w:pPr>
      <w:r w:rsidRPr="001A7910">
        <w:t xml:space="preserve">** </w:t>
      </w:r>
      <w:r w:rsidRPr="001A7910">
        <w:rPr>
          <w:rStyle w:val="hps"/>
        </w:rPr>
        <w:t>Based on</w:t>
      </w:r>
      <w:r w:rsidRPr="001A7910">
        <w:rPr>
          <w:rStyle w:val="shorttext"/>
        </w:rPr>
        <w:t xml:space="preserve"> </w:t>
      </w:r>
      <w:r w:rsidRPr="001A7910">
        <w:rPr>
          <w:rStyle w:val="hps"/>
        </w:rPr>
        <w:t>two expert</w:t>
      </w:r>
      <w:r w:rsidRPr="001A7910">
        <w:rPr>
          <w:rStyle w:val="shorttext"/>
        </w:rPr>
        <w:t xml:space="preserve"> </w:t>
      </w:r>
      <w:r w:rsidRPr="001A7910">
        <w:rPr>
          <w:rStyle w:val="hps"/>
        </w:rPr>
        <w:t>estimates</w:t>
      </w:r>
      <w:r w:rsidRPr="001A7910">
        <w:t>: One chief microbiologist at the reference laboratory for EHEC, SMI and one epidemiologist from SMI, with an extensive experience of gastrointestinal diseases.</w:t>
      </w:r>
    </w:p>
    <w:p w:rsidR="00D66DE5" w:rsidRPr="001A7910" w:rsidRDefault="00D66DE5" w:rsidP="00D66DE5">
      <w:pPr>
        <w:pStyle w:val="Tabellinnehll"/>
      </w:pPr>
      <w:r w:rsidRPr="001A7910">
        <w:t xml:space="preserve">*** </w:t>
      </w:r>
      <w:r w:rsidRPr="001A7910">
        <w:rPr>
          <w:rStyle w:val="hps"/>
        </w:rPr>
        <w:t>Based on</w:t>
      </w:r>
      <w:r w:rsidRPr="001A7910">
        <w:rPr>
          <w:rStyle w:val="shorttext"/>
        </w:rPr>
        <w:t xml:space="preserve"> </w:t>
      </w:r>
      <w:r w:rsidRPr="001A7910">
        <w:rPr>
          <w:rStyle w:val="hps"/>
        </w:rPr>
        <w:t>one expert</w:t>
      </w:r>
      <w:r w:rsidRPr="001A7910">
        <w:rPr>
          <w:rStyle w:val="shorttext"/>
        </w:rPr>
        <w:t xml:space="preserve"> </w:t>
      </w:r>
      <w:r w:rsidRPr="001A7910">
        <w:rPr>
          <w:rStyle w:val="hps"/>
        </w:rPr>
        <w:t>estimate</w:t>
      </w:r>
      <w:r w:rsidRPr="001A7910">
        <w:t xml:space="preserve">: An epidemiologist from SMI, with an extensive experience of gastrointestinal diseases. </w:t>
      </w:r>
    </w:p>
    <w:p w:rsidR="00D66DE5" w:rsidRDefault="00D66DE5" w:rsidP="00D66DE5">
      <w:r>
        <w:rPr>
          <w:rStyle w:val="hps"/>
        </w:rPr>
        <w:t xml:space="preserve">**** </w:t>
      </w:r>
      <w:r>
        <w:t>M</w:t>
      </w:r>
      <w:r w:rsidRPr="001A7910">
        <w:t>ean yearly number with salmonellosis as main death cause (2000-09) / simulated number of cases in population</w:t>
      </w:r>
    </w:p>
    <w:p w:rsidR="00D66DE5" w:rsidRDefault="00D66DE5" w:rsidP="00D66DE5"/>
    <w:p w:rsidR="00D66DE5" w:rsidRPr="001A7910" w:rsidRDefault="0089642C" w:rsidP="00D66DE5">
      <w:pPr>
        <w:autoSpaceDE w:val="0"/>
        <w:autoSpaceDN w:val="0"/>
        <w:adjustRightInd w:val="0"/>
        <w:rPr>
          <w:sz w:val="20"/>
          <w:szCs w:val="20"/>
        </w:rPr>
      </w:pPr>
      <w:r>
        <w:t>Table S</w:t>
      </w:r>
      <w:r w:rsidR="00D66DE5" w:rsidRPr="001A7910">
        <w:t xml:space="preserve">1b: Model used to estimate </w:t>
      </w:r>
      <w:r w:rsidR="00D66DE5">
        <w:t>probabilities of under</w:t>
      </w:r>
      <w:r w:rsidR="00D66DE5" w:rsidRPr="00543AC7">
        <w:t>reporting in the reporting pyramid and the outcome tree for salmonellosis in the Monte Carlo-simulations, probabilities</w:t>
      </w:r>
      <w:r w:rsidR="00D66DE5" w:rsidRPr="001A7910">
        <w:t xml:space="preserve"> for those visiting a GP or being hospitalized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88"/>
        <w:gridCol w:w="2599"/>
        <w:gridCol w:w="2801"/>
      </w:tblGrid>
      <w:tr w:rsidR="00D66DE5" w:rsidRPr="001A7910" w:rsidTr="002416CC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Probabilities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GP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Hospitalized</w:t>
            </w:r>
          </w:p>
        </w:tc>
      </w:tr>
      <w:tr w:rsidR="00D66DE5" w:rsidRPr="001A7910" w:rsidTr="002416CC">
        <w:tc>
          <w:tcPr>
            <w:tcW w:w="3888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Sample taken</w:t>
            </w:r>
          </w:p>
        </w:tc>
        <w:tc>
          <w:tcPr>
            <w:tcW w:w="2599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860E21">
              <w:rPr>
                <w:i/>
              </w:rPr>
              <w:t>J</w:t>
            </w:r>
            <w:r w:rsidRPr="001A7910">
              <w:t>*</w:t>
            </w:r>
            <w:r w:rsidRPr="00860E21">
              <w:rPr>
                <w:i/>
              </w:rPr>
              <w:t>B</w:t>
            </w:r>
            <w:r w:rsidRPr="001A7910">
              <w:t xml:space="preserve"> + (1-</w:t>
            </w:r>
            <w:r w:rsidRPr="00860E21">
              <w:rPr>
                <w:i/>
              </w:rPr>
              <w:t>J</w:t>
            </w:r>
            <w:r w:rsidRPr="001A7910">
              <w:t>)*</w:t>
            </w:r>
            <w:r w:rsidRPr="00860E21">
              <w:rPr>
                <w:i/>
              </w:rPr>
              <w:t>D</w:t>
            </w:r>
          </w:p>
        </w:tc>
        <w:tc>
          <w:tcPr>
            <w:tcW w:w="2801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E</w:t>
            </w:r>
          </w:p>
        </w:tc>
      </w:tr>
      <w:tr w:rsidR="00D66DE5" w:rsidRPr="001A7910" w:rsidTr="002416CC">
        <w:tc>
          <w:tcPr>
            <w:tcW w:w="3888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 xml:space="preserve">Sample analysed for </w:t>
            </w:r>
            <w:r w:rsidRPr="00DA27FE">
              <w:rPr>
                <w:i/>
              </w:rPr>
              <w:t>Salmonella</w:t>
            </w:r>
          </w:p>
        </w:tc>
        <w:tc>
          <w:tcPr>
            <w:tcW w:w="2599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G</w:t>
            </w:r>
          </w:p>
        </w:tc>
        <w:tc>
          <w:tcPr>
            <w:tcW w:w="2801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H</w:t>
            </w:r>
          </w:p>
        </w:tc>
      </w:tr>
      <w:tr w:rsidR="00D66DE5" w:rsidRPr="001A7910" w:rsidTr="002416CC">
        <w:tc>
          <w:tcPr>
            <w:tcW w:w="3888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Positive test result</w:t>
            </w:r>
          </w:p>
        </w:tc>
        <w:tc>
          <w:tcPr>
            <w:tcW w:w="2599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I</w:t>
            </w:r>
          </w:p>
        </w:tc>
        <w:tc>
          <w:tcPr>
            <w:tcW w:w="2801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I</w:t>
            </w:r>
          </w:p>
        </w:tc>
      </w:tr>
      <w:tr w:rsidR="00D66DE5" w:rsidRPr="001A7910" w:rsidTr="002416CC">
        <w:tc>
          <w:tcPr>
            <w:tcW w:w="3888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Result reported</w:t>
            </w:r>
          </w:p>
        </w:tc>
        <w:tc>
          <w:tcPr>
            <w:tcW w:w="2599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F</w:t>
            </w:r>
          </w:p>
        </w:tc>
        <w:tc>
          <w:tcPr>
            <w:tcW w:w="2801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F</w:t>
            </w:r>
          </w:p>
        </w:tc>
      </w:tr>
      <w:tr w:rsidR="00D66DE5" w:rsidRPr="001A7910" w:rsidTr="002416CC">
        <w:tc>
          <w:tcPr>
            <w:tcW w:w="3888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lastRenderedPageBreak/>
              <w:t>Probability that a case gets reported</w:t>
            </w:r>
          </w:p>
        </w:tc>
        <w:tc>
          <w:tcPr>
            <w:tcW w:w="2599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(</w:t>
            </w:r>
            <w:r w:rsidRPr="00860E21">
              <w:rPr>
                <w:i/>
              </w:rPr>
              <w:t>J</w:t>
            </w:r>
            <w:r w:rsidRPr="001A7910">
              <w:t>*</w:t>
            </w:r>
            <w:r w:rsidRPr="00860E21">
              <w:rPr>
                <w:i/>
              </w:rPr>
              <w:t>B</w:t>
            </w:r>
            <w:r w:rsidRPr="001A7910">
              <w:t xml:space="preserve"> + (1-</w:t>
            </w:r>
            <w:r w:rsidRPr="00860E21">
              <w:rPr>
                <w:i/>
              </w:rPr>
              <w:t>J</w:t>
            </w:r>
            <w:r w:rsidRPr="001A7910">
              <w:t>)*</w:t>
            </w:r>
            <w:r w:rsidRPr="00860E21">
              <w:rPr>
                <w:i/>
              </w:rPr>
              <w:t>D</w:t>
            </w:r>
            <w:r w:rsidRPr="001A7910">
              <w:t>)*</w:t>
            </w:r>
            <w:r w:rsidRPr="00860E21">
              <w:rPr>
                <w:i/>
              </w:rPr>
              <w:t>G</w:t>
            </w:r>
            <w:r w:rsidRPr="001A7910">
              <w:t>*</w:t>
            </w:r>
            <w:r w:rsidRPr="00860E21">
              <w:rPr>
                <w:i/>
              </w:rPr>
              <w:t>I</w:t>
            </w:r>
            <w:r w:rsidRPr="001A7910">
              <w:t>*</w:t>
            </w:r>
            <w:r w:rsidRPr="00860E21">
              <w:rPr>
                <w:i/>
              </w:rPr>
              <w:t>F</w:t>
            </w:r>
          </w:p>
        </w:tc>
        <w:tc>
          <w:tcPr>
            <w:tcW w:w="2801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E*H*I*F</w:t>
            </w:r>
          </w:p>
        </w:tc>
      </w:tr>
      <w:tr w:rsidR="00D66DE5" w:rsidRPr="001A7910" w:rsidTr="002416CC"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Real number of cases  in population that seek care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 w:rsidRPr="001A7910">
              <w:t>(l-</w:t>
            </w:r>
            <w:r w:rsidRPr="00860E21">
              <w:rPr>
                <w:i/>
              </w:rPr>
              <w:t>M</w:t>
            </w:r>
            <w:r w:rsidRPr="001A7910">
              <w:t>)/ ((</w:t>
            </w:r>
            <w:r w:rsidRPr="00860E21">
              <w:rPr>
                <w:i/>
              </w:rPr>
              <w:t>J</w:t>
            </w:r>
            <w:r w:rsidRPr="001A7910">
              <w:t>*</w:t>
            </w:r>
            <w:r w:rsidRPr="00860E21">
              <w:rPr>
                <w:i/>
              </w:rPr>
              <w:t>B</w:t>
            </w:r>
            <w:r w:rsidRPr="001A7910">
              <w:t xml:space="preserve"> + (1-</w:t>
            </w:r>
            <w:r w:rsidRPr="00860E21">
              <w:rPr>
                <w:i/>
              </w:rPr>
              <w:t>J</w:t>
            </w:r>
            <w:r w:rsidRPr="001A7910">
              <w:t>)*</w:t>
            </w:r>
            <w:r w:rsidRPr="00860E21">
              <w:rPr>
                <w:i/>
              </w:rPr>
              <w:t>D</w:t>
            </w:r>
            <w:r w:rsidRPr="001A7910">
              <w:t>)*</w:t>
            </w:r>
            <w:r w:rsidRPr="00860E21">
              <w:rPr>
                <w:i/>
              </w:rPr>
              <w:t>G</w:t>
            </w:r>
            <w:r w:rsidRPr="001A7910">
              <w:t>*</w:t>
            </w:r>
            <w:r w:rsidRPr="00860E21">
              <w:rPr>
                <w:i/>
              </w:rPr>
              <w:t>I</w:t>
            </w:r>
            <w:r w:rsidRPr="001A7910">
              <w:t>*</w:t>
            </w:r>
            <w:r w:rsidRPr="00860E21">
              <w:rPr>
                <w:i/>
              </w:rPr>
              <w:t>F</w:t>
            </w:r>
            <w:r w:rsidRPr="001A7910">
              <w:t>)</w:t>
            </w:r>
            <w:r w:rsidR="00F816E9">
              <w:t xml:space="preserve"> </w:t>
            </w:r>
            <w:r w:rsidRPr="001A7910">
              <w:t xml:space="preserve">(called </w:t>
            </w:r>
            <w:r w:rsidRPr="00860E21">
              <w:rPr>
                <w:i/>
              </w:rPr>
              <w:t>RGP</w:t>
            </w:r>
            <w:r w:rsidRPr="001A7910">
              <w:t xml:space="preserve"> below)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D66DE5" w:rsidRPr="001A7910" w:rsidRDefault="00D66DE5" w:rsidP="00F816E9">
            <w:pPr>
              <w:pStyle w:val="Tabellinnehll"/>
            </w:pPr>
            <w:r w:rsidRPr="00860E21">
              <w:rPr>
                <w:i/>
              </w:rPr>
              <w:t>M/</w:t>
            </w:r>
            <w:r w:rsidRPr="001A7910">
              <w:t>(</w:t>
            </w:r>
            <w:r w:rsidRPr="00860E21">
              <w:rPr>
                <w:i/>
              </w:rPr>
              <w:t>E*H*I*F</w:t>
            </w:r>
            <w:r w:rsidRPr="001A7910">
              <w:t>)</w:t>
            </w:r>
            <w:r w:rsidR="00F816E9">
              <w:t xml:space="preserve"> </w:t>
            </w:r>
            <w:bookmarkStart w:id="1" w:name="_GoBack"/>
            <w:bookmarkEnd w:id="1"/>
            <w:r w:rsidRPr="001A7910">
              <w:t xml:space="preserve">(called </w:t>
            </w:r>
            <w:r w:rsidRPr="00860E21">
              <w:rPr>
                <w:i/>
              </w:rPr>
              <w:t>RH</w:t>
            </w:r>
            <w:r w:rsidRPr="001A7910">
              <w:t xml:space="preserve"> below)</w:t>
            </w:r>
          </w:p>
        </w:tc>
      </w:tr>
    </w:tbl>
    <w:p w:rsidR="00D66DE5" w:rsidRPr="001A7910" w:rsidRDefault="00D66DE5" w:rsidP="00D66DE5">
      <w:pPr>
        <w:rPr>
          <w:sz w:val="20"/>
          <w:szCs w:val="20"/>
          <w:highlight w:val="red"/>
        </w:rPr>
      </w:pPr>
    </w:p>
    <w:p w:rsidR="00D66DE5" w:rsidRDefault="00D66DE5" w:rsidP="00D66DE5"/>
    <w:p w:rsidR="00634BA0" w:rsidRPr="000F66BD" w:rsidRDefault="00634BA0" w:rsidP="00634BA0">
      <w:r w:rsidRPr="001A7910">
        <w:t>The probability of visiting a GP if you get salmonellosis is given by:</w:t>
      </w:r>
    </w:p>
    <w:p w:rsidR="00634BA0" w:rsidRPr="001A7910" w:rsidRDefault="00634BA0" w:rsidP="00634BA0">
      <w:r w:rsidRPr="000F66BD">
        <w:rPr>
          <w:i/>
        </w:rPr>
        <w:t>J</w:t>
      </w:r>
      <w:r w:rsidRPr="001A7910">
        <w:t>*</w:t>
      </w:r>
      <w:r w:rsidRPr="000F66BD">
        <w:rPr>
          <w:i/>
        </w:rPr>
        <w:t>A</w:t>
      </w:r>
      <w:r w:rsidRPr="001A7910">
        <w:t xml:space="preserve"> + (1-</w:t>
      </w:r>
      <w:r w:rsidRPr="000F66BD">
        <w:rPr>
          <w:i/>
        </w:rPr>
        <w:t>J</w:t>
      </w:r>
      <w:r w:rsidRPr="001A7910">
        <w:t>)*</w:t>
      </w:r>
      <w:r w:rsidRPr="000F66BD">
        <w:rPr>
          <w:i/>
        </w:rPr>
        <w:t>C</w:t>
      </w:r>
    </w:p>
    <w:p w:rsidR="00634BA0" w:rsidRPr="001A7910" w:rsidRDefault="00634BA0" w:rsidP="00634BA0">
      <w:pPr>
        <w:rPr>
          <w:highlight w:val="red"/>
        </w:rPr>
      </w:pPr>
      <w:r w:rsidRPr="001A7910">
        <w:t>which implies that the true total number of cases in the population (including those that do not seek care) can be calculated as:</w:t>
      </w:r>
    </w:p>
    <w:p w:rsidR="00634BA0" w:rsidRDefault="00634BA0" w:rsidP="00634BA0">
      <w:r w:rsidRPr="001A7910">
        <w:t>(</w:t>
      </w:r>
      <w:r w:rsidRPr="000F66BD">
        <w:rPr>
          <w:i/>
        </w:rPr>
        <w:t>RGP</w:t>
      </w:r>
      <w:r w:rsidRPr="001A7910">
        <w:t>+</w:t>
      </w:r>
      <w:r w:rsidRPr="000F66BD">
        <w:rPr>
          <w:i/>
        </w:rPr>
        <w:t>RH</w:t>
      </w:r>
      <w:r>
        <w:t>)/(</w:t>
      </w:r>
      <w:r w:rsidRPr="000F66BD">
        <w:rPr>
          <w:i/>
        </w:rPr>
        <w:t>J</w:t>
      </w:r>
      <w:r w:rsidRPr="001A7910">
        <w:t>*</w:t>
      </w:r>
      <w:r w:rsidRPr="000F66BD">
        <w:rPr>
          <w:i/>
        </w:rPr>
        <w:t>A</w:t>
      </w:r>
      <w:r w:rsidRPr="001A7910">
        <w:t xml:space="preserve"> + (1-</w:t>
      </w:r>
      <w:r w:rsidRPr="000F66BD">
        <w:rPr>
          <w:i/>
        </w:rPr>
        <w:t>J</w:t>
      </w:r>
      <w:r w:rsidRPr="001A7910">
        <w:t>)*</w:t>
      </w:r>
      <w:r w:rsidRPr="000F66BD">
        <w:rPr>
          <w:i/>
        </w:rPr>
        <w:t>C</w:t>
      </w:r>
      <w:r w:rsidRPr="001A7910">
        <w:t>)</w:t>
      </w:r>
      <w:r w:rsidRPr="001A7910">
        <w:br/>
        <w:t xml:space="preserve">(called </w:t>
      </w:r>
      <w:r w:rsidRPr="000F66BD">
        <w:rPr>
          <w:i/>
        </w:rPr>
        <w:t>RT</w:t>
      </w:r>
      <w:r w:rsidRPr="001A7910">
        <w:t xml:space="preserve"> below)</w:t>
      </w:r>
    </w:p>
    <w:p w:rsidR="00634BA0" w:rsidRPr="001A7910" w:rsidRDefault="00634BA0" w:rsidP="00634BA0"/>
    <w:p w:rsidR="00634BA0" w:rsidRDefault="00634BA0" w:rsidP="00634BA0">
      <w:r w:rsidRPr="001A7910">
        <w:t xml:space="preserve">The number of cases in the four different outcome classes can then be estimated as described in </w:t>
      </w:r>
      <w:r w:rsidR="00ED36D7">
        <w:t>Table S</w:t>
      </w:r>
      <w:r w:rsidRPr="001A7910">
        <w:t>1c.</w:t>
      </w:r>
    </w:p>
    <w:p w:rsidR="0089642C" w:rsidRPr="001A7910" w:rsidRDefault="0089642C" w:rsidP="00634BA0"/>
    <w:p w:rsidR="00D66DE5" w:rsidRPr="00992961" w:rsidRDefault="0089642C" w:rsidP="00D66DE5">
      <w:r>
        <w:t>Table S</w:t>
      </w:r>
      <w:r w:rsidR="00D66DE5" w:rsidRPr="00992961">
        <w:t>1c: Model used to calculate the true number of human domestic salmonellosis cases in the different outcome classes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44"/>
        <w:gridCol w:w="4644"/>
      </w:tblGrid>
      <w:tr w:rsidR="00D66DE5" w:rsidRPr="001A7910" w:rsidTr="002416CC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Outcome class</w:t>
            </w:r>
          </w:p>
        </w:tc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Number of cases</w:t>
            </w:r>
          </w:p>
        </w:tc>
      </w:tr>
      <w:tr w:rsidR="00D66DE5" w:rsidRPr="001A7910" w:rsidTr="002416CC">
        <w:tc>
          <w:tcPr>
            <w:tcW w:w="4644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Outcome class 1 (no care)</w:t>
            </w:r>
          </w:p>
        </w:tc>
        <w:tc>
          <w:tcPr>
            <w:tcW w:w="4644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860E21">
              <w:rPr>
                <w:i/>
              </w:rPr>
              <w:t>RT</w:t>
            </w:r>
            <w:r w:rsidRPr="001A7910">
              <w:t>-(</w:t>
            </w:r>
            <w:r w:rsidRPr="00860E21">
              <w:rPr>
                <w:i/>
              </w:rPr>
              <w:t>RGP</w:t>
            </w:r>
            <w:r w:rsidRPr="001A7910">
              <w:t>+</w:t>
            </w:r>
            <w:r w:rsidRPr="00860E21">
              <w:rPr>
                <w:i/>
              </w:rPr>
              <w:t>RH</w:t>
            </w:r>
            <w:r w:rsidRPr="001A7910">
              <w:t>)</w:t>
            </w:r>
          </w:p>
        </w:tc>
      </w:tr>
      <w:tr w:rsidR="00D66DE5" w:rsidRPr="001A7910" w:rsidTr="002416CC">
        <w:tc>
          <w:tcPr>
            <w:tcW w:w="4644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Outcome class 2 (GP only)</w:t>
            </w:r>
          </w:p>
        </w:tc>
        <w:tc>
          <w:tcPr>
            <w:tcW w:w="4644" w:type="dxa"/>
            <w:shd w:val="clear" w:color="auto" w:fill="auto"/>
          </w:tcPr>
          <w:p w:rsidR="00D66DE5" w:rsidRPr="00860E21" w:rsidRDefault="00D66DE5" w:rsidP="002416CC">
            <w:pPr>
              <w:pStyle w:val="Tabellinnehll"/>
              <w:rPr>
                <w:i/>
              </w:rPr>
            </w:pPr>
            <w:r w:rsidRPr="00860E21">
              <w:rPr>
                <w:i/>
              </w:rPr>
              <w:t>RGP</w:t>
            </w:r>
          </w:p>
        </w:tc>
      </w:tr>
      <w:tr w:rsidR="00D66DE5" w:rsidRPr="001A7910" w:rsidTr="002416CC">
        <w:tc>
          <w:tcPr>
            <w:tcW w:w="4644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Outcome class 3 (GP and hospital)</w:t>
            </w:r>
          </w:p>
        </w:tc>
        <w:tc>
          <w:tcPr>
            <w:tcW w:w="4644" w:type="dxa"/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860E21">
              <w:rPr>
                <w:i/>
              </w:rPr>
              <w:t>RH</w:t>
            </w:r>
            <w:r w:rsidRPr="001A7910">
              <w:t>-</w:t>
            </w:r>
            <w:r w:rsidRPr="00860E21">
              <w:rPr>
                <w:i/>
              </w:rPr>
              <w:t>RT</w:t>
            </w:r>
            <w:r w:rsidRPr="001A7910">
              <w:t>*</w:t>
            </w:r>
            <w:r w:rsidRPr="00860E21">
              <w:rPr>
                <w:i/>
              </w:rPr>
              <w:t>K</w:t>
            </w:r>
          </w:p>
        </w:tc>
      </w:tr>
      <w:tr w:rsidR="00D66DE5" w:rsidRPr="001A7910" w:rsidTr="002416CC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1A7910">
              <w:t>Outcome class 4 (death)</w:t>
            </w:r>
          </w:p>
        </w:tc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D66DE5" w:rsidRPr="001A7910" w:rsidRDefault="00D66DE5" w:rsidP="002416CC">
            <w:pPr>
              <w:pStyle w:val="Tabellinnehll"/>
            </w:pPr>
            <w:r w:rsidRPr="00860E21">
              <w:rPr>
                <w:i/>
              </w:rPr>
              <w:t>RT</w:t>
            </w:r>
            <w:r w:rsidRPr="001A7910">
              <w:t>*</w:t>
            </w:r>
            <w:r w:rsidRPr="00860E21">
              <w:rPr>
                <w:i/>
              </w:rPr>
              <w:t>K</w:t>
            </w:r>
          </w:p>
        </w:tc>
      </w:tr>
    </w:tbl>
    <w:p w:rsidR="00F02124" w:rsidRDefault="00F02124"/>
    <w:p w:rsidR="00452862" w:rsidRDefault="00452862" w:rsidP="00452862">
      <w:pPr>
        <w:spacing w:after="200" w:line="276" w:lineRule="auto"/>
      </w:pPr>
    </w:p>
    <w:p w:rsidR="00F02124" w:rsidRPr="00452862" w:rsidRDefault="00F02124" w:rsidP="00452862">
      <w:pPr>
        <w:spacing w:after="200" w:line="276" w:lineRule="auto"/>
      </w:pPr>
      <w:r w:rsidRPr="00F02124">
        <w:rPr>
          <w:b/>
        </w:rPr>
        <w:t>References</w:t>
      </w:r>
    </w:p>
    <w:p w:rsidR="00F02124" w:rsidRDefault="00F02124" w:rsidP="00F02124">
      <w:pPr>
        <w:spacing w:line="24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>
        <w:rPr>
          <w:noProof/>
        </w:rPr>
        <w:t>(1) Haagsma J, Geenen P, Ethelberg S, Fetsch A, Hansdotter F, et al. (2012) Community incidence of pathogen-specific gastroenteritis: reconstructing the surveillance pyramid for seven pathogens in seven European Union member states. Epidemiology and Infection 1: 1-15.</w:t>
      </w:r>
      <w:bookmarkEnd w:id="2"/>
    </w:p>
    <w:p w:rsidR="00F02124" w:rsidRDefault="00F02124" w:rsidP="00F02124">
      <w:pPr>
        <w:spacing w:line="240" w:lineRule="auto"/>
        <w:rPr>
          <w:noProof/>
        </w:rPr>
      </w:pPr>
      <w:bookmarkStart w:id="3" w:name="_ENREF_2"/>
      <w:r>
        <w:rPr>
          <w:noProof/>
        </w:rPr>
        <w:t>(2) Socialstyrelsen National Death Registry.</w:t>
      </w:r>
      <w:bookmarkEnd w:id="3"/>
    </w:p>
    <w:p w:rsidR="00F02124" w:rsidRDefault="00F02124" w:rsidP="00F02124">
      <w:pPr>
        <w:spacing w:line="240" w:lineRule="auto"/>
        <w:rPr>
          <w:noProof/>
        </w:rPr>
      </w:pPr>
      <w:bookmarkStart w:id="4" w:name="_ENREF_3"/>
      <w:r>
        <w:rPr>
          <w:noProof/>
        </w:rPr>
        <w:t>(3) Mead PS, Slutsker L, Dietz V, McCaig LF, Bresee JS, et al. (1999) Food-related illness and death in the United States. Emerging Infectious Diseases 5: 607-625.</w:t>
      </w:r>
      <w:bookmarkEnd w:id="4"/>
    </w:p>
    <w:p w:rsidR="00F02124" w:rsidRDefault="00F02124" w:rsidP="00F02124">
      <w:pPr>
        <w:spacing w:line="240" w:lineRule="auto"/>
        <w:rPr>
          <w:noProof/>
        </w:rPr>
      </w:pPr>
      <w:bookmarkStart w:id="5" w:name="_ENREF_4"/>
      <w:r>
        <w:rPr>
          <w:noProof/>
        </w:rPr>
        <w:t>(4) Socialstyrelsen National patient registry.</w:t>
      </w:r>
      <w:bookmarkEnd w:id="5"/>
    </w:p>
    <w:p w:rsidR="00F02124" w:rsidRDefault="00F02124" w:rsidP="00F02124">
      <w:pPr>
        <w:spacing w:line="240" w:lineRule="auto"/>
        <w:rPr>
          <w:noProof/>
        </w:rPr>
      </w:pPr>
      <w:bookmarkStart w:id="6" w:name="_ENREF_5"/>
      <w:r>
        <w:rPr>
          <w:noProof/>
        </w:rPr>
        <w:t>(5) Smittskyddsinstitutet SmiNet, database of registered salmonellosis cases.</w:t>
      </w:r>
      <w:bookmarkEnd w:id="6"/>
    </w:p>
    <w:p w:rsidR="00F02124" w:rsidRDefault="00F02124" w:rsidP="00F02124">
      <w:pPr>
        <w:spacing w:line="240" w:lineRule="auto"/>
        <w:rPr>
          <w:noProof/>
        </w:rPr>
      </w:pPr>
    </w:p>
    <w:p w:rsidR="00F02124" w:rsidRPr="00F02124" w:rsidRDefault="00F02124">
      <w:r>
        <w:fldChar w:fldCharType="end"/>
      </w:r>
    </w:p>
    <w:sectPr w:rsidR="00F02124" w:rsidRPr="00F021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a595aeie29puedxw75vvfkfppxdrr0axvz&quot;&gt;My EndNote Library&lt;record-ids&gt;&lt;item&gt;18&lt;/item&gt;&lt;item&gt;135&lt;/item&gt;&lt;item&gt;136&lt;/item&gt;&lt;item&gt;137&lt;/item&gt;&lt;item&gt;143&lt;/item&gt;&lt;/record-ids&gt;&lt;/item&gt;&lt;/Libraries&gt;"/>
  </w:docVars>
  <w:rsids>
    <w:rsidRoot w:val="00634BA0"/>
    <w:rsid w:val="000256CC"/>
    <w:rsid w:val="00036FC4"/>
    <w:rsid w:val="000677B6"/>
    <w:rsid w:val="00075290"/>
    <w:rsid w:val="000776FB"/>
    <w:rsid w:val="000E492D"/>
    <w:rsid w:val="00111486"/>
    <w:rsid w:val="00112232"/>
    <w:rsid w:val="001255EB"/>
    <w:rsid w:val="00166A66"/>
    <w:rsid w:val="00176622"/>
    <w:rsid w:val="00177F4C"/>
    <w:rsid w:val="001A79E8"/>
    <w:rsid w:val="001B7F03"/>
    <w:rsid w:val="001E5ED8"/>
    <w:rsid w:val="002101A5"/>
    <w:rsid w:val="00212A83"/>
    <w:rsid w:val="00220409"/>
    <w:rsid w:val="002206A9"/>
    <w:rsid w:val="00225976"/>
    <w:rsid w:val="00231D89"/>
    <w:rsid w:val="00245460"/>
    <w:rsid w:val="002501CE"/>
    <w:rsid w:val="00264FB3"/>
    <w:rsid w:val="002666CC"/>
    <w:rsid w:val="00287FB2"/>
    <w:rsid w:val="00311766"/>
    <w:rsid w:val="00317088"/>
    <w:rsid w:val="00325555"/>
    <w:rsid w:val="00331FD4"/>
    <w:rsid w:val="00351634"/>
    <w:rsid w:val="00391642"/>
    <w:rsid w:val="00397EE1"/>
    <w:rsid w:val="003A4481"/>
    <w:rsid w:val="003C35D4"/>
    <w:rsid w:val="003C4D6A"/>
    <w:rsid w:val="003E7CA9"/>
    <w:rsid w:val="00405CA5"/>
    <w:rsid w:val="00421863"/>
    <w:rsid w:val="00433158"/>
    <w:rsid w:val="00452862"/>
    <w:rsid w:val="00497A0F"/>
    <w:rsid w:val="004A6240"/>
    <w:rsid w:val="004C39B3"/>
    <w:rsid w:val="004C3FD5"/>
    <w:rsid w:val="004D7175"/>
    <w:rsid w:val="004F00EE"/>
    <w:rsid w:val="00502F62"/>
    <w:rsid w:val="00525533"/>
    <w:rsid w:val="00535127"/>
    <w:rsid w:val="0057527B"/>
    <w:rsid w:val="005A27C6"/>
    <w:rsid w:val="005B68F1"/>
    <w:rsid w:val="005B7968"/>
    <w:rsid w:val="005D7E9D"/>
    <w:rsid w:val="00634BA0"/>
    <w:rsid w:val="00646843"/>
    <w:rsid w:val="00653E5F"/>
    <w:rsid w:val="00661236"/>
    <w:rsid w:val="006767BF"/>
    <w:rsid w:val="0068389A"/>
    <w:rsid w:val="006839A2"/>
    <w:rsid w:val="0069047B"/>
    <w:rsid w:val="006A0F64"/>
    <w:rsid w:val="006E13FC"/>
    <w:rsid w:val="006F1BA6"/>
    <w:rsid w:val="006F7B91"/>
    <w:rsid w:val="00707510"/>
    <w:rsid w:val="00715B2E"/>
    <w:rsid w:val="007716A9"/>
    <w:rsid w:val="00792BC5"/>
    <w:rsid w:val="007B4388"/>
    <w:rsid w:val="008005D2"/>
    <w:rsid w:val="00806F39"/>
    <w:rsid w:val="00816FFC"/>
    <w:rsid w:val="00827114"/>
    <w:rsid w:val="00840A39"/>
    <w:rsid w:val="00842174"/>
    <w:rsid w:val="0089642C"/>
    <w:rsid w:val="008B0BF9"/>
    <w:rsid w:val="008B36A5"/>
    <w:rsid w:val="008E7F92"/>
    <w:rsid w:val="008F5114"/>
    <w:rsid w:val="00942F13"/>
    <w:rsid w:val="00956B9B"/>
    <w:rsid w:val="00956DFE"/>
    <w:rsid w:val="00961243"/>
    <w:rsid w:val="009D0AA8"/>
    <w:rsid w:val="009D6983"/>
    <w:rsid w:val="009F6C08"/>
    <w:rsid w:val="00A26CF0"/>
    <w:rsid w:val="00A441CC"/>
    <w:rsid w:val="00A706FC"/>
    <w:rsid w:val="00A85621"/>
    <w:rsid w:val="00AE4A69"/>
    <w:rsid w:val="00B1788A"/>
    <w:rsid w:val="00B23260"/>
    <w:rsid w:val="00B24D18"/>
    <w:rsid w:val="00B476BB"/>
    <w:rsid w:val="00B6276D"/>
    <w:rsid w:val="00B72557"/>
    <w:rsid w:val="00B75930"/>
    <w:rsid w:val="00B97043"/>
    <w:rsid w:val="00BB7BAA"/>
    <w:rsid w:val="00BC25BC"/>
    <w:rsid w:val="00BE6387"/>
    <w:rsid w:val="00C00C2D"/>
    <w:rsid w:val="00C31387"/>
    <w:rsid w:val="00C46505"/>
    <w:rsid w:val="00C54CBA"/>
    <w:rsid w:val="00C61FE1"/>
    <w:rsid w:val="00C73211"/>
    <w:rsid w:val="00CD4216"/>
    <w:rsid w:val="00CD5661"/>
    <w:rsid w:val="00CD787D"/>
    <w:rsid w:val="00CE4F58"/>
    <w:rsid w:val="00D109F2"/>
    <w:rsid w:val="00D247DB"/>
    <w:rsid w:val="00D25830"/>
    <w:rsid w:val="00D34C0D"/>
    <w:rsid w:val="00D45056"/>
    <w:rsid w:val="00D51143"/>
    <w:rsid w:val="00D56F80"/>
    <w:rsid w:val="00D66DE5"/>
    <w:rsid w:val="00D711F1"/>
    <w:rsid w:val="00D907F0"/>
    <w:rsid w:val="00DA7704"/>
    <w:rsid w:val="00DB608B"/>
    <w:rsid w:val="00E055AB"/>
    <w:rsid w:val="00E05F87"/>
    <w:rsid w:val="00E55D84"/>
    <w:rsid w:val="00EB51D8"/>
    <w:rsid w:val="00ED36D7"/>
    <w:rsid w:val="00ED6811"/>
    <w:rsid w:val="00EE4414"/>
    <w:rsid w:val="00F02124"/>
    <w:rsid w:val="00F12B09"/>
    <w:rsid w:val="00F12DB2"/>
    <w:rsid w:val="00F16ADB"/>
    <w:rsid w:val="00F17260"/>
    <w:rsid w:val="00F420A2"/>
    <w:rsid w:val="00F461E5"/>
    <w:rsid w:val="00F64E06"/>
    <w:rsid w:val="00F80145"/>
    <w:rsid w:val="00F816E9"/>
    <w:rsid w:val="00F85F92"/>
    <w:rsid w:val="00FA70DC"/>
    <w:rsid w:val="00FC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A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rubrik">
    <w:name w:val="Tabellrubrik"/>
    <w:basedOn w:val="Normal"/>
    <w:link w:val="TabellrubrikChar1"/>
    <w:qFormat/>
    <w:rsid w:val="00634BA0"/>
    <w:pPr>
      <w:spacing w:after="240"/>
    </w:pPr>
    <w:rPr>
      <w:b/>
    </w:rPr>
  </w:style>
  <w:style w:type="character" w:customStyle="1" w:styleId="TabellrubrikChar1">
    <w:name w:val="Tabellrubrik Char1"/>
    <w:link w:val="Tabellrubrik"/>
    <w:rsid w:val="00634BA0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ps">
    <w:name w:val="hps"/>
    <w:rsid w:val="00D66DE5"/>
  </w:style>
  <w:style w:type="character" w:customStyle="1" w:styleId="shorttext">
    <w:name w:val="short_text"/>
    <w:rsid w:val="00D66DE5"/>
  </w:style>
  <w:style w:type="paragraph" w:customStyle="1" w:styleId="Tabellinnehll">
    <w:name w:val="Tabellinnehåll"/>
    <w:basedOn w:val="Normal"/>
    <w:link w:val="TabellinnehllChar1"/>
    <w:qFormat/>
    <w:rsid w:val="00D66DE5"/>
    <w:pPr>
      <w:spacing w:after="120"/>
    </w:pPr>
  </w:style>
  <w:style w:type="character" w:customStyle="1" w:styleId="TabellinnehllChar1">
    <w:name w:val="Tabellinnehåll Char1"/>
    <w:link w:val="Tabellinnehll"/>
    <w:rsid w:val="00D66DE5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0212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A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rubrik">
    <w:name w:val="Tabellrubrik"/>
    <w:basedOn w:val="Normal"/>
    <w:link w:val="TabellrubrikChar1"/>
    <w:qFormat/>
    <w:rsid w:val="00634BA0"/>
    <w:pPr>
      <w:spacing w:after="240"/>
    </w:pPr>
    <w:rPr>
      <w:b/>
    </w:rPr>
  </w:style>
  <w:style w:type="character" w:customStyle="1" w:styleId="TabellrubrikChar1">
    <w:name w:val="Tabellrubrik Char1"/>
    <w:link w:val="Tabellrubrik"/>
    <w:rsid w:val="00634BA0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ps">
    <w:name w:val="hps"/>
    <w:rsid w:val="00D66DE5"/>
  </w:style>
  <w:style w:type="character" w:customStyle="1" w:styleId="shorttext">
    <w:name w:val="short_text"/>
    <w:rsid w:val="00D66DE5"/>
  </w:style>
  <w:style w:type="paragraph" w:customStyle="1" w:styleId="Tabellinnehll">
    <w:name w:val="Tabellinnehåll"/>
    <w:basedOn w:val="Normal"/>
    <w:link w:val="TabellinnehllChar1"/>
    <w:qFormat/>
    <w:rsid w:val="00D66DE5"/>
    <w:pPr>
      <w:spacing w:after="120"/>
    </w:pPr>
  </w:style>
  <w:style w:type="character" w:customStyle="1" w:styleId="TabellinnehllChar1">
    <w:name w:val="Tabellinnehåll Char1"/>
    <w:link w:val="Tabellinnehll"/>
    <w:rsid w:val="00D66DE5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0212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098</Words>
  <Characters>1112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 Sundström</dc:creator>
  <cp:lastModifiedBy>Kristian Sundström</cp:lastModifiedBy>
  <cp:revision>7</cp:revision>
  <dcterms:created xsi:type="dcterms:W3CDTF">2014-04-01T09:46:00Z</dcterms:created>
  <dcterms:modified xsi:type="dcterms:W3CDTF">2014-04-25T14:14:00Z</dcterms:modified>
</cp:coreProperties>
</file>